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436" w:rsidRPr="00B61436" w:rsidRDefault="00B61436" w:rsidP="00B61436">
      <w:pPr>
        <w:pStyle w:val="Beschriftung"/>
        <w:keepNext/>
        <w:jc w:val="both"/>
        <w:rPr>
          <w:rFonts w:ascii="Times New Roman" w:hAnsi="Times New Roman" w:cs="Times New Roman"/>
          <w:i w:val="0"/>
          <w:color w:val="auto"/>
          <w:sz w:val="20"/>
          <w:lang w:val="en-GB"/>
        </w:rPr>
      </w:pPr>
      <w:r w:rsidRPr="00B61436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Table </w:t>
      </w:r>
      <w:r w:rsidR="000E0B5B">
        <w:rPr>
          <w:rFonts w:ascii="Times New Roman" w:hAnsi="Times New Roman" w:cs="Times New Roman"/>
          <w:i w:val="0"/>
          <w:color w:val="auto"/>
          <w:sz w:val="20"/>
          <w:lang w:val="en-GB"/>
        </w:rPr>
        <w:t>S</w:t>
      </w:r>
      <w:r w:rsidR="00652F2C">
        <w:rPr>
          <w:rFonts w:ascii="Times New Roman" w:hAnsi="Times New Roman" w:cs="Times New Roman"/>
          <w:i w:val="0"/>
          <w:color w:val="auto"/>
          <w:sz w:val="20"/>
          <w:lang w:val="en-GB"/>
        </w:rPr>
        <w:t>4</w:t>
      </w:r>
      <w:r w:rsidRPr="00B61436">
        <w:rPr>
          <w:rFonts w:ascii="Times New Roman" w:hAnsi="Times New Roman" w:cs="Times New Roman"/>
          <w:i w:val="0"/>
          <w:color w:val="auto"/>
          <w:sz w:val="20"/>
          <w:lang w:val="en-GB"/>
        </w:rPr>
        <w:t>:</w:t>
      </w:r>
      <w:r w:rsidRPr="00B61436">
        <w:rPr>
          <w:lang w:val="en-GB"/>
        </w:rPr>
        <w:t xml:space="preserve"> </w:t>
      </w:r>
      <w:r w:rsidR="00173FDA" w:rsidRPr="00173FDA">
        <w:rPr>
          <w:rFonts w:ascii="Times New Roman" w:hAnsi="Times New Roman" w:cs="Times New Roman"/>
          <w:i w:val="0"/>
          <w:color w:val="auto"/>
          <w:sz w:val="20"/>
          <w:lang w:val="en-GB"/>
        </w:rPr>
        <w:t>Environmental benefits and impacts</w:t>
      </w:r>
      <w:r w:rsidR="00173FDA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per</w:t>
      </w:r>
      <w:r w:rsidR="00652F2C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ha and</w:t>
      </w:r>
      <w:r w:rsidR="00173FDA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>MJ</w:t>
      </w:r>
      <w:r w:rsidRPr="00B61436">
        <w:rPr>
          <w:rFonts w:ascii="Times New Roman" w:hAnsi="Times New Roman" w:cs="Times New Roman"/>
          <w:i w:val="0"/>
          <w:color w:val="auto"/>
          <w:sz w:val="20"/>
          <w:vertAlign w:val="subscript"/>
          <w:lang w:val="en-GB"/>
        </w:rPr>
        <w:t>th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for u</w:t>
      </w:r>
      <w:r w:rsidRPr="008E1071">
        <w:rPr>
          <w:rFonts w:ascii="Times New Roman" w:hAnsi="Times New Roman" w:cs="Times New Roman"/>
          <w:i w:val="0"/>
          <w:color w:val="auto"/>
          <w:sz w:val="20"/>
          <w:lang w:val="en-GB"/>
        </w:rPr>
        <w:t>tilization pathway 3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[Large-scale combustion</w:t>
      </w:r>
      <w:r w:rsidRPr="008E1071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– biomass baled for transport and storage]</w:t>
      </w:r>
    </w:p>
    <w:tbl>
      <w:tblPr>
        <w:tblW w:w="14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3"/>
        <w:gridCol w:w="1537"/>
        <w:gridCol w:w="1501"/>
        <w:gridCol w:w="2007"/>
        <w:gridCol w:w="1501"/>
        <w:gridCol w:w="1501"/>
        <w:gridCol w:w="1501"/>
        <w:gridCol w:w="1949"/>
      </w:tblGrid>
      <w:tr w:rsidR="00652F2C" w:rsidRPr="00652F2C" w:rsidTr="00652F2C">
        <w:trPr>
          <w:trHeight w:val="315"/>
        </w:trPr>
        <w:tc>
          <w:tcPr>
            <w:tcW w:w="3243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sults LCIA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ference unit</w:t>
            </w:r>
          </w:p>
        </w:tc>
        <w:tc>
          <w:tcPr>
            <w:tcW w:w="9960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Locations [results per ha]</w:t>
            </w:r>
          </w:p>
        </w:tc>
      </w:tr>
      <w:tr w:rsidR="00652F2C" w:rsidRPr="00652F2C" w:rsidTr="00652F2C">
        <w:trPr>
          <w:trHeight w:val="330"/>
        </w:trPr>
        <w:tc>
          <w:tcPr>
            <w:tcW w:w="3243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3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dana</w:t>
            </w:r>
          </w:p>
        </w:tc>
        <w:tc>
          <w:tcPr>
            <w:tcW w:w="2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berystwyth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oscow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otash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tuttgart</w:t>
            </w:r>
          </w:p>
        </w:tc>
        <w:tc>
          <w:tcPr>
            <w:tcW w:w="194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Wageningen</w:t>
            </w:r>
            <w:bookmarkStart w:id="0" w:name="_GoBack"/>
            <w:bookmarkEnd w:id="0"/>
          </w:p>
        </w:tc>
      </w:tr>
      <w:tr w:rsidR="00652F2C" w:rsidRPr="00652F2C" w:rsidTr="00652F2C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ricultural land occup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611.6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655.3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655.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376.5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409.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630.00</w:t>
            </w:r>
          </w:p>
        </w:tc>
      </w:tr>
      <w:tr w:rsidR="00652F2C" w:rsidRPr="00652F2C" w:rsidTr="00652F2C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limate Chang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O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282.1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131.9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127.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417.5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029.5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433.73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ossil fuel deple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oil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899.5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517.3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515.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608.5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479.2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616.60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cotoxic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.9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1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03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utrophic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8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9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33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 toxic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326.3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95.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91.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450.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171.1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10.07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onising radi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U235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094.9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648.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646.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734.5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605.8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746.86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cotoxic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.2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7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6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54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utrophic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.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.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.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.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.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.35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neral resource deple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Fe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2.7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1.8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1.7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9.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7.4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3.42</w:t>
            </w:r>
          </w:p>
        </w:tc>
      </w:tr>
      <w:tr w:rsidR="00652F2C" w:rsidRPr="00652F2C" w:rsidTr="00652F2C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tural land transform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8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6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6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68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zone deple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 CFC-11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5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5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0</w:t>
            </w:r>
          </w:p>
        </w:tc>
      </w:tr>
      <w:tr w:rsidR="00652F2C" w:rsidRPr="00652F2C" w:rsidTr="00652F2C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ticulate matter form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M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10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7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9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otochemical oxidant form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MVOC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7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0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76</w:t>
            </w:r>
          </w:p>
        </w:tc>
      </w:tr>
      <w:tr w:rsidR="00652F2C" w:rsidRPr="00652F2C" w:rsidTr="00652F2C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acidific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SO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4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29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ecotoxic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1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3</w:t>
            </w:r>
          </w:p>
        </w:tc>
      </w:tr>
      <w:tr w:rsidR="00652F2C" w:rsidRPr="00652F2C" w:rsidTr="00652F2C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ban land occup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.8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6.6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6.6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7.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6.4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7.68</w:t>
            </w:r>
          </w:p>
        </w:tc>
      </w:tr>
      <w:tr w:rsidR="00652F2C" w:rsidRPr="00652F2C" w:rsidTr="00652F2C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ater depletion</w:t>
            </w:r>
          </w:p>
        </w:tc>
        <w:tc>
          <w:tcPr>
            <w:tcW w:w="153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5852.08</w:t>
            </w:r>
          </w:p>
        </w:tc>
        <w:tc>
          <w:tcPr>
            <w:tcW w:w="2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9661.94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9626.69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9489.63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7140.37</w:t>
            </w:r>
          </w:p>
        </w:tc>
        <w:tc>
          <w:tcPr>
            <w:tcW w:w="194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1465.66</w:t>
            </w:r>
          </w:p>
        </w:tc>
      </w:tr>
      <w:tr w:rsidR="00652F2C" w:rsidRPr="00652F2C" w:rsidTr="00652F2C">
        <w:trPr>
          <w:trHeight w:val="360"/>
        </w:trPr>
        <w:tc>
          <w:tcPr>
            <w:tcW w:w="3243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sults LCIA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ference unit</w:t>
            </w:r>
          </w:p>
        </w:tc>
        <w:tc>
          <w:tcPr>
            <w:tcW w:w="9960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Locations [results per MJ</w:t>
            </w: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DE"/>
              </w:rPr>
              <w:t>th</w:t>
            </w: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]</w:t>
            </w:r>
          </w:p>
        </w:tc>
      </w:tr>
      <w:tr w:rsidR="00652F2C" w:rsidRPr="00652F2C" w:rsidTr="00652F2C">
        <w:trPr>
          <w:trHeight w:val="330"/>
        </w:trPr>
        <w:tc>
          <w:tcPr>
            <w:tcW w:w="3243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3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dana</w:t>
            </w:r>
          </w:p>
        </w:tc>
        <w:tc>
          <w:tcPr>
            <w:tcW w:w="2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berystwyth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oscow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otash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tuttgart</w:t>
            </w:r>
          </w:p>
        </w:tc>
        <w:tc>
          <w:tcPr>
            <w:tcW w:w="194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Wageningen</w:t>
            </w:r>
          </w:p>
        </w:tc>
      </w:tr>
      <w:tr w:rsidR="00652F2C" w:rsidRPr="00652F2C" w:rsidTr="00652F2C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ricultural land occup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31E-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1E-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1E-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12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50E-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14E-01</w:t>
            </w:r>
          </w:p>
        </w:tc>
      </w:tr>
      <w:tr w:rsidR="00652F2C" w:rsidRPr="00652F2C" w:rsidTr="00652F2C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Climate Change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O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12E-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17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17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63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60E-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24E-02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ossil fuel deple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oil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84E-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90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90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98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98E-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91E-02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cotoxicity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5E-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67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68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82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11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13E-05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utrophic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77E-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69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68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16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12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75E-05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 toxicity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16E-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13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13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90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92E-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10E-02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onising radi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U235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03E-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06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06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08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08E-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07E-02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cotoxicity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47E-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42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43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85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12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92E-05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utrophic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04E-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80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76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3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0E-0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52E-04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neral resource deple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Fe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8E-0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2E-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3E-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56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76E-0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86E-04</w:t>
            </w:r>
          </w:p>
        </w:tc>
      </w:tr>
      <w:tr w:rsidR="00652F2C" w:rsidRPr="00652F2C" w:rsidTr="00652F2C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tural land transform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79E-0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99E-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99E-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.48E-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.45E-0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.06E-06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zone deple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FC-11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77E-0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73E-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73E-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43E-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45E-0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69E-09</w:t>
            </w:r>
          </w:p>
        </w:tc>
      </w:tr>
      <w:tr w:rsidR="00652F2C" w:rsidRPr="00652F2C" w:rsidTr="00652F2C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ticulate matter form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M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10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62E-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25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26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4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2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11E-05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otochemical oxidant form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MVOC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50E-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02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02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54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65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81E-05</w:t>
            </w:r>
          </w:p>
        </w:tc>
      </w:tr>
      <w:tr w:rsidR="00652F2C" w:rsidRPr="00652F2C" w:rsidTr="00652F2C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acidific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SO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21E-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99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01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08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38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44E-05</w:t>
            </w:r>
          </w:p>
        </w:tc>
      </w:tr>
      <w:tr w:rsidR="00652F2C" w:rsidRPr="00652F2C" w:rsidTr="00652F2C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ecotoxicity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7E-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9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9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2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8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28E-05</w:t>
            </w:r>
          </w:p>
        </w:tc>
      </w:tr>
      <w:tr w:rsidR="00652F2C" w:rsidRPr="00652F2C" w:rsidTr="00652F2C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ban land occup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44E-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34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34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87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90E-0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27E-04</w:t>
            </w:r>
          </w:p>
        </w:tc>
      </w:tr>
      <w:tr w:rsidR="00652F2C" w:rsidRPr="00652F2C" w:rsidTr="00652F2C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ater deple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47E-0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71E-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71E-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76E-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76E-0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2F2C" w:rsidRPr="00652F2C" w:rsidRDefault="00652F2C" w:rsidP="00652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52F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72E-01</w:t>
            </w:r>
          </w:p>
        </w:tc>
      </w:tr>
    </w:tbl>
    <w:p w:rsidR="00B61436" w:rsidRPr="00652F2C" w:rsidRDefault="00B61436" w:rsidP="00B61436">
      <w:pPr>
        <w:rPr>
          <w:lang w:val="en-GB"/>
        </w:rPr>
      </w:pPr>
    </w:p>
    <w:p w:rsidR="00B61436" w:rsidRDefault="00B61436" w:rsidP="00B61436">
      <w:pPr>
        <w:rPr>
          <w:lang w:val="en-GB"/>
        </w:rPr>
      </w:pPr>
    </w:p>
    <w:p w:rsidR="00B61436" w:rsidRDefault="00B61436" w:rsidP="00B61436">
      <w:pPr>
        <w:rPr>
          <w:lang w:val="en-GB"/>
        </w:rPr>
      </w:pPr>
    </w:p>
    <w:sectPr w:rsidR="00B61436" w:rsidSect="0020791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FED"/>
    <w:rsid w:val="0003506C"/>
    <w:rsid w:val="000E0B5B"/>
    <w:rsid w:val="0016381B"/>
    <w:rsid w:val="00173FDA"/>
    <w:rsid w:val="00177F82"/>
    <w:rsid w:val="00207914"/>
    <w:rsid w:val="00353D2A"/>
    <w:rsid w:val="00441DBD"/>
    <w:rsid w:val="00652F2C"/>
    <w:rsid w:val="00B57C87"/>
    <w:rsid w:val="00B61436"/>
    <w:rsid w:val="00D54D29"/>
    <w:rsid w:val="00E1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534204-5D8C-48E7-BD74-D0805852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57C8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1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6769B4F-9ECD-452E-B1F7-9B29F7AA5E2C}"/>
</file>

<file path=customXml/itemProps2.xml><?xml version="1.0" encoding="utf-8"?>
<ds:datastoreItem xmlns:ds="http://schemas.openxmlformats.org/officeDocument/2006/customXml" ds:itemID="{A59901A0-7BDC-4AD9-A304-A89EBBCC03E5}"/>
</file>

<file path=customXml/itemProps3.xml><?xml version="1.0" encoding="utf-8"?>
<ds:datastoreItem xmlns:ds="http://schemas.openxmlformats.org/officeDocument/2006/customXml" ds:itemID="{1D08B56C-BFB7-4225-9243-884E6EA8609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gner</dc:creator>
  <cp:keywords/>
  <dc:description/>
  <cp:lastModifiedBy>mwagner</cp:lastModifiedBy>
  <cp:revision>10</cp:revision>
  <dcterms:created xsi:type="dcterms:W3CDTF">2016-11-23T07:49:00Z</dcterms:created>
  <dcterms:modified xsi:type="dcterms:W3CDTF">2017-03-0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